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1738B" w14:textId="77777777" w:rsidR="00726A3B" w:rsidRDefault="00726A3B" w:rsidP="00726A3B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Table 1: </w:t>
      </w:r>
      <w:r>
        <w:rPr>
          <w:rFonts w:ascii="Calibri" w:hAnsi="Calibri" w:cs="Calibri"/>
        </w:rPr>
        <w:t>Summary of extracted features from BCC histopathology reports.</w:t>
      </w:r>
    </w:p>
    <w:p w14:paraId="3BAA606E" w14:textId="77777777" w:rsidR="00726A3B" w:rsidRDefault="00726A3B" w:rsidP="00726A3B">
      <w:pPr>
        <w:rPr>
          <w:rFonts w:ascii="Calibri" w:hAnsi="Calibri" w:cs="Calibri"/>
        </w:rPr>
      </w:pPr>
    </w:p>
    <w:tbl>
      <w:tblPr>
        <w:tblW w:w="9776" w:type="dxa"/>
        <w:tblLook w:val="04A0" w:firstRow="1" w:lastRow="0" w:firstColumn="1" w:lastColumn="0" w:noHBand="0" w:noVBand="1"/>
      </w:tblPr>
      <w:tblGrid>
        <w:gridCol w:w="2880"/>
        <w:gridCol w:w="6896"/>
      </w:tblGrid>
      <w:tr w:rsidR="00726A3B" w:rsidRPr="001F2905" w14:paraId="51E34DB5" w14:textId="77777777" w:rsidTr="001F2905">
        <w:trPr>
          <w:trHeight w:val="112"/>
          <w:tblHeader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423A00" w14:textId="603168D5" w:rsidR="00726A3B" w:rsidRPr="001F2905" w:rsidRDefault="00726A3B" w:rsidP="001F2905">
            <w:pPr>
              <w:pStyle w:val="Heading1"/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8"/>
              </w:rPr>
            </w:pPr>
            <w:r w:rsidRPr="001F2905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Entity</w:t>
            </w:r>
          </w:p>
        </w:tc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7C3E8" w14:textId="77777777" w:rsidR="00726A3B" w:rsidRPr="001F2905" w:rsidRDefault="00726A3B" w:rsidP="001F2905">
            <w:pPr>
              <w:pStyle w:val="Heading1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1F2905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Feature</w:t>
            </w:r>
          </w:p>
        </w:tc>
      </w:tr>
      <w:tr w:rsidR="00726A3B" w:rsidRPr="001F2905" w14:paraId="58DEF28D" w14:textId="77777777" w:rsidTr="009632CA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FBF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Accession number</w:t>
            </w:r>
          </w:p>
        </w:tc>
        <w:tc>
          <w:tcPr>
            <w:tcW w:w="6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D2B9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Value</w:t>
            </w:r>
          </w:p>
        </w:tc>
      </w:tr>
      <w:tr w:rsidR="00726A3B" w:rsidRPr="001F2905" w14:paraId="7F37AAF5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E210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Excision date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6DA8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ay date</w:t>
            </w:r>
          </w:p>
        </w:tc>
      </w:tr>
      <w:tr w:rsidR="00726A3B" w:rsidRPr="001F2905" w14:paraId="565E3AB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6C9F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CDB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onth date</w:t>
            </w:r>
          </w:p>
        </w:tc>
      </w:tr>
      <w:tr w:rsidR="00726A3B" w:rsidRPr="001F2905" w14:paraId="04080629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C975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902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Year date</w:t>
            </w:r>
          </w:p>
        </w:tc>
      </w:tr>
      <w:tr w:rsidR="00726A3B" w:rsidRPr="001F2905" w14:paraId="5E8795A5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1761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Clinical details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BED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Tag</w:t>
            </w:r>
          </w:p>
        </w:tc>
      </w:tr>
      <w:tr w:rsidR="00726A3B" w:rsidRPr="001F2905" w14:paraId="2E9BF2B8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B17D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B406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re-op diagnosis</w:t>
            </w:r>
          </w:p>
        </w:tc>
      </w:tr>
      <w:tr w:rsidR="00726A3B" w:rsidRPr="001F2905" w14:paraId="2D56B247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3A9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59B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re-op diagnosis 2</w:t>
            </w:r>
          </w:p>
        </w:tc>
      </w:tr>
      <w:tr w:rsidR="00726A3B" w:rsidRPr="001F2905" w14:paraId="6D99B719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28F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013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re-op diagnosis class</w:t>
            </w:r>
          </w:p>
        </w:tc>
      </w:tr>
      <w:tr w:rsidR="00726A3B" w:rsidRPr="001F2905" w14:paraId="27C8120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356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FCB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re-op diagnosis class 2</w:t>
            </w:r>
          </w:p>
        </w:tc>
      </w:tr>
      <w:tr w:rsidR="00726A3B" w:rsidRPr="001F2905" w14:paraId="787F0C2F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DDC7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F475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Excision type</w:t>
            </w:r>
          </w:p>
        </w:tc>
      </w:tr>
      <w:tr w:rsidR="00726A3B" w:rsidRPr="001F2905" w14:paraId="37AED4E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65A1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A36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Excision type2</w:t>
            </w:r>
          </w:p>
        </w:tc>
      </w:tr>
      <w:tr w:rsidR="00726A3B" w:rsidRPr="001F2905" w14:paraId="6073CD29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3D6B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FEB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Excision nature</w:t>
            </w:r>
          </w:p>
        </w:tc>
      </w:tr>
      <w:tr w:rsidR="00726A3B" w:rsidRPr="001F2905" w14:paraId="4E5BF75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8DC3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52F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Biopsy proven</w:t>
            </w:r>
          </w:p>
        </w:tc>
      </w:tr>
      <w:tr w:rsidR="00726A3B" w:rsidRPr="001F2905" w14:paraId="57621E6F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8DF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E989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Ulcerated</w:t>
            </w:r>
          </w:p>
        </w:tc>
      </w:tr>
      <w:tr w:rsidR="00726A3B" w:rsidRPr="001F2905" w14:paraId="69E7470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774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5276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Body part</w:t>
            </w:r>
          </w:p>
        </w:tc>
      </w:tr>
      <w:tr w:rsidR="00726A3B" w:rsidRPr="001F2905" w14:paraId="44FD6181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4F99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970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Body part2</w:t>
            </w:r>
          </w:p>
        </w:tc>
      </w:tr>
      <w:tr w:rsidR="00726A3B" w:rsidRPr="001F2905" w14:paraId="2A0113D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69E7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AD2A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ultiple scalp</w:t>
            </w:r>
          </w:p>
        </w:tc>
      </w:tr>
      <w:tr w:rsidR="00726A3B" w:rsidRPr="001F2905" w14:paraId="45C394E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7141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77CC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Lateralization</w:t>
            </w:r>
          </w:p>
        </w:tc>
      </w:tr>
      <w:tr w:rsidR="00726A3B" w:rsidRPr="001F2905" w14:paraId="70DED57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C91D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5905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Upper or lower</w:t>
            </w:r>
          </w:p>
        </w:tc>
      </w:tr>
      <w:tr w:rsidR="00726A3B" w:rsidRPr="001F2905" w14:paraId="754FA07E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A02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FBA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Anterior or posterior</w:t>
            </w:r>
          </w:p>
        </w:tc>
      </w:tr>
      <w:tr w:rsidR="00726A3B" w:rsidRPr="001F2905" w14:paraId="32D1315D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E5A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167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roximal or distal</w:t>
            </w:r>
          </w:p>
        </w:tc>
      </w:tr>
      <w:tr w:rsidR="00726A3B" w:rsidRPr="001F2905" w14:paraId="5C286E2F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92BB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D085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edial or lateral</w:t>
            </w:r>
          </w:p>
        </w:tc>
      </w:tr>
      <w:tr w:rsidR="00726A3B" w:rsidRPr="001F2905" w14:paraId="7A724FFE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E22F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E82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margin value</w:t>
            </w:r>
          </w:p>
        </w:tc>
      </w:tr>
      <w:tr w:rsidR="00726A3B" w:rsidRPr="001F2905" w14:paraId="7A03B16E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B5D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C89C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margin unit</w:t>
            </w:r>
          </w:p>
        </w:tc>
      </w:tr>
      <w:tr w:rsidR="00726A3B" w:rsidRPr="001F2905" w14:paraId="26F1AB4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C1F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2E6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upplemental peripheral margin clock range</w:t>
            </w:r>
          </w:p>
        </w:tc>
      </w:tr>
      <w:tr w:rsidR="00726A3B" w:rsidRPr="001F2905" w14:paraId="70231970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2FB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66A9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upplemental peripheral margin clock range 2</w:t>
            </w:r>
          </w:p>
        </w:tc>
      </w:tr>
      <w:tr w:rsidR="00726A3B" w:rsidRPr="001F2905" w14:paraId="6029D83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D8CC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CE5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margin</w:t>
            </w:r>
          </w:p>
        </w:tc>
      </w:tr>
      <w:tr w:rsidR="00726A3B" w:rsidRPr="001F2905" w14:paraId="632FB698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CD4E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0CB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upplemental deep margin clock range</w:t>
            </w:r>
          </w:p>
        </w:tc>
      </w:tr>
      <w:tr w:rsidR="00726A3B" w:rsidRPr="001F2905" w14:paraId="5EB4D94C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CC52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3D3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upplemental deep margin clock range 2</w:t>
            </w:r>
          </w:p>
        </w:tc>
      </w:tr>
      <w:tr w:rsidR="00726A3B" w:rsidRPr="001F2905" w14:paraId="7F0E1C5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22C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Macroscopic details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3B41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Tag</w:t>
            </w:r>
          </w:p>
        </w:tc>
      </w:tr>
      <w:tr w:rsidR="00726A3B" w:rsidRPr="001F2905" w14:paraId="4B2B36D1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BC0C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0A2D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re-op diagnosis</w:t>
            </w:r>
          </w:p>
        </w:tc>
      </w:tr>
      <w:tr w:rsidR="00726A3B" w:rsidRPr="001F2905" w14:paraId="34A0C56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BAEE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0F7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re-op diagnosis 2</w:t>
            </w:r>
          </w:p>
        </w:tc>
      </w:tr>
      <w:tr w:rsidR="00726A3B" w:rsidRPr="001F2905" w14:paraId="7A9CEFF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4449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50A7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Ulcerated</w:t>
            </w:r>
          </w:p>
        </w:tc>
      </w:tr>
      <w:tr w:rsidR="00726A3B" w:rsidRPr="001F2905" w14:paraId="13362CA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5DCD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77C8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Excision type</w:t>
            </w:r>
          </w:p>
        </w:tc>
      </w:tr>
      <w:tr w:rsidR="00726A3B" w:rsidRPr="001F2905" w14:paraId="4EBC755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5D1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DAFA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Excision type 2</w:t>
            </w:r>
          </w:p>
        </w:tc>
      </w:tr>
      <w:tr w:rsidR="00726A3B" w:rsidRPr="001F2905" w14:paraId="782B0CCE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B61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4806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Excision nature</w:t>
            </w:r>
          </w:p>
        </w:tc>
      </w:tr>
      <w:tr w:rsidR="00726A3B" w:rsidRPr="001F2905" w14:paraId="5C5432E8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3A24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41E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Body part</w:t>
            </w:r>
          </w:p>
        </w:tc>
      </w:tr>
      <w:tr w:rsidR="00726A3B" w:rsidRPr="001F2905" w14:paraId="735AA9C0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DA41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BFA4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Body part2</w:t>
            </w:r>
          </w:p>
        </w:tc>
      </w:tr>
      <w:tr w:rsidR="00726A3B" w:rsidRPr="001F2905" w14:paraId="302BFCE1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2D4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C074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ultiple scalp</w:t>
            </w:r>
          </w:p>
        </w:tc>
      </w:tr>
      <w:tr w:rsidR="00726A3B" w:rsidRPr="001F2905" w14:paraId="3F5A01F0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1C4E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lastRenderedPageBreak/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AAA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Lateralization</w:t>
            </w:r>
          </w:p>
        </w:tc>
      </w:tr>
      <w:tr w:rsidR="00726A3B" w:rsidRPr="001F2905" w14:paraId="4F3A95C3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1C0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B341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Upper or lower</w:t>
            </w:r>
          </w:p>
        </w:tc>
      </w:tr>
      <w:tr w:rsidR="00726A3B" w:rsidRPr="001F2905" w14:paraId="39249C58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28D1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9EA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Anterior or posterior</w:t>
            </w:r>
          </w:p>
        </w:tc>
      </w:tr>
      <w:tr w:rsidR="00726A3B" w:rsidRPr="001F2905" w14:paraId="0627AFA9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C099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8540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roximal or distal</w:t>
            </w:r>
          </w:p>
        </w:tc>
      </w:tr>
      <w:tr w:rsidR="00726A3B" w:rsidRPr="001F2905" w14:paraId="6635EC2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9DD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2AD4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edial or lateral</w:t>
            </w:r>
          </w:p>
        </w:tc>
      </w:tr>
      <w:tr w:rsidR="00726A3B" w:rsidRPr="001F2905" w14:paraId="776A067E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0FB4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3D4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3D specimen size</w:t>
            </w:r>
          </w:p>
        </w:tc>
      </w:tr>
      <w:tr w:rsidR="00726A3B" w:rsidRPr="001F2905" w14:paraId="4B158EB7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0749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4A9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3D specimen size 2</w:t>
            </w:r>
          </w:p>
        </w:tc>
      </w:tr>
      <w:tr w:rsidR="00726A3B" w:rsidRPr="001F2905" w14:paraId="1A44DDAD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EDDB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A93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3D specimen size 3</w:t>
            </w:r>
          </w:p>
        </w:tc>
      </w:tr>
      <w:tr w:rsidR="00726A3B" w:rsidRPr="001F2905" w14:paraId="7EF94D0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E8A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07F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3D specimen size 4</w:t>
            </w:r>
          </w:p>
        </w:tc>
      </w:tr>
      <w:tr w:rsidR="00726A3B" w:rsidRPr="001F2905" w14:paraId="32F9708F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D06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9E37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pecimen measurement unit</w:t>
            </w:r>
          </w:p>
        </w:tc>
      </w:tr>
      <w:tr w:rsidR="00726A3B" w:rsidRPr="001F2905" w14:paraId="03AB4CD1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E9D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2A1C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ax macro tumour diameter</w:t>
            </w:r>
          </w:p>
        </w:tc>
      </w:tr>
      <w:tr w:rsidR="00726A3B" w:rsidRPr="001F2905" w14:paraId="792C1669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9CD4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65F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ax macro measurement unit</w:t>
            </w:r>
          </w:p>
        </w:tc>
      </w:tr>
      <w:tr w:rsidR="00726A3B" w:rsidRPr="001F2905" w14:paraId="7135F3EF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BE3F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 xml:space="preserve">Microscopic details 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335A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Tag</w:t>
            </w:r>
          </w:p>
        </w:tc>
      </w:tr>
      <w:tr w:rsidR="00726A3B" w:rsidRPr="001F2905" w14:paraId="7F5D23C5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1BC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4FD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Excision type</w:t>
            </w:r>
          </w:p>
        </w:tc>
      </w:tr>
      <w:tr w:rsidR="00726A3B" w:rsidRPr="001F2905" w14:paraId="0A22200D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3FC4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1E24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Excision type 2</w:t>
            </w:r>
          </w:p>
        </w:tc>
      </w:tr>
      <w:tr w:rsidR="00726A3B" w:rsidRPr="001F2905" w14:paraId="51002F0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4573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257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Cancer type</w:t>
            </w:r>
          </w:p>
        </w:tc>
      </w:tr>
      <w:tr w:rsidR="00726A3B" w:rsidRPr="001F2905" w14:paraId="18F9C928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5092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B9A5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Cancer type2</w:t>
            </w:r>
          </w:p>
        </w:tc>
      </w:tr>
      <w:tr w:rsidR="00726A3B" w:rsidRPr="001F2905" w14:paraId="653FF885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D1AF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EB5C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BCC class</w:t>
            </w:r>
          </w:p>
        </w:tc>
      </w:tr>
      <w:tr w:rsidR="00726A3B" w:rsidRPr="001F2905" w14:paraId="26A9E48D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E6D3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04B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BCC class 2</w:t>
            </w:r>
          </w:p>
        </w:tc>
      </w:tr>
      <w:tr w:rsidR="00726A3B" w:rsidRPr="001F2905" w14:paraId="212F1CB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BE6D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4731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BCC class 3</w:t>
            </w:r>
          </w:p>
        </w:tc>
      </w:tr>
      <w:tr w:rsidR="00726A3B" w:rsidRPr="001F2905" w14:paraId="203A6197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39E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06D8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BCC class 4</w:t>
            </w:r>
          </w:p>
        </w:tc>
      </w:tr>
      <w:tr w:rsidR="00726A3B" w:rsidRPr="001F2905" w14:paraId="4E943685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9E84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24C9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ifferentiation</w:t>
            </w:r>
          </w:p>
        </w:tc>
      </w:tr>
      <w:tr w:rsidR="00726A3B" w:rsidRPr="001F2905" w14:paraId="0A75F688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5DC4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ECB0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ifferentiation 2</w:t>
            </w:r>
          </w:p>
        </w:tc>
      </w:tr>
      <w:tr w:rsidR="00726A3B" w:rsidRPr="001F2905" w14:paraId="3A7EA28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63AB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9407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Ulcerated</w:t>
            </w:r>
          </w:p>
        </w:tc>
      </w:tr>
      <w:tr w:rsidR="00726A3B" w:rsidRPr="001F2905" w14:paraId="1C3C3A3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70DB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3F4D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1F2905">
              <w:rPr>
                <w:rFonts w:ascii="Calibri" w:hAnsi="Calibri"/>
                <w:color w:val="000000"/>
                <w:sz w:val="18"/>
              </w:rPr>
              <w:t>Lymphovascular</w:t>
            </w:r>
            <w:proofErr w:type="spellEnd"/>
            <w:r w:rsidRPr="001F2905">
              <w:rPr>
                <w:rFonts w:ascii="Calibri" w:hAnsi="Calibri"/>
                <w:color w:val="000000"/>
                <w:sz w:val="18"/>
              </w:rPr>
              <w:t xml:space="preserve"> invasion</w:t>
            </w:r>
          </w:p>
        </w:tc>
      </w:tr>
      <w:tr w:rsidR="00726A3B" w:rsidRPr="001F2905" w14:paraId="6E087B98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80F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388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neural invasion</w:t>
            </w:r>
          </w:p>
        </w:tc>
      </w:tr>
      <w:tr w:rsidR="00726A3B" w:rsidRPr="001F2905" w14:paraId="2BB3B87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7885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5B5C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Excision completed</w:t>
            </w:r>
          </w:p>
        </w:tc>
      </w:tr>
      <w:tr w:rsidR="00726A3B" w:rsidRPr="001F2905" w14:paraId="36EB0FBD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1B4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4F67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Re-excision outcome</w:t>
            </w:r>
          </w:p>
        </w:tc>
      </w:tr>
      <w:tr w:rsidR="00726A3B" w:rsidRPr="001F2905" w14:paraId="59BF2DAF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A005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E244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Recurrent outcome</w:t>
            </w:r>
          </w:p>
        </w:tc>
      </w:tr>
      <w:tr w:rsidR="00726A3B" w:rsidRPr="001F2905" w14:paraId="0EAB2CF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6A7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338A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Level of invasion</w:t>
            </w:r>
          </w:p>
        </w:tc>
      </w:tr>
      <w:tr w:rsidR="00726A3B" w:rsidRPr="001F2905" w14:paraId="5BF5C97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0479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778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Clark level</w:t>
            </w:r>
          </w:p>
        </w:tc>
      </w:tr>
      <w:tr w:rsidR="00726A3B" w:rsidRPr="001F2905" w14:paraId="5127B92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8ADB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EF58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tage</w:t>
            </w:r>
          </w:p>
        </w:tc>
      </w:tr>
      <w:tr w:rsidR="00726A3B" w:rsidRPr="001F2905" w14:paraId="212E233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806D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DA7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ear</w:t>
            </w:r>
          </w:p>
        </w:tc>
      </w:tr>
      <w:tr w:rsidR="00726A3B" w:rsidRPr="001F2905" w14:paraId="5061CF25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48ED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6711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ear but close</w:t>
            </w:r>
          </w:p>
        </w:tc>
      </w:tr>
      <w:tr w:rsidR="00726A3B" w:rsidRPr="001F2905" w14:paraId="35AA980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925C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BE0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ose</w:t>
            </w:r>
          </w:p>
        </w:tc>
      </w:tr>
      <w:tr w:rsidR="00726A3B" w:rsidRPr="001F2905" w14:paraId="706FFDF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B523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E31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upplemental peripheral</w:t>
            </w:r>
          </w:p>
        </w:tc>
      </w:tr>
      <w:tr w:rsidR="00726A3B" w:rsidRPr="001F2905" w14:paraId="728345A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7B3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090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ear</w:t>
            </w:r>
          </w:p>
        </w:tc>
      </w:tr>
      <w:tr w:rsidR="00726A3B" w:rsidRPr="001F2905" w14:paraId="2655B035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591B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2106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ear but close</w:t>
            </w:r>
          </w:p>
        </w:tc>
      </w:tr>
      <w:tr w:rsidR="00726A3B" w:rsidRPr="001F2905" w14:paraId="64AB420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B09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EB7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se</w:t>
            </w:r>
          </w:p>
        </w:tc>
      </w:tr>
      <w:tr w:rsidR="00726A3B" w:rsidRPr="001F2905" w14:paraId="0C833353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C6AF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EDA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upplemental deep</w:t>
            </w:r>
          </w:p>
        </w:tc>
      </w:tr>
      <w:tr w:rsidR="00726A3B" w:rsidRPr="001F2905" w14:paraId="5A5C02D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B7F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lastRenderedPageBreak/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5D2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Frozen section outcome</w:t>
            </w:r>
          </w:p>
        </w:tc>
      </w:tr>
      <w:tr w:rsidR="00726A3B" w:rsidRPr="001F2905" w14:paraId="18DB174C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1CE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Microscopic measurements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302B0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Tag</w:t>
            </w:r>
          </w:p>
        </w:tc>
      </w:tr>
      <w:tr w:rsidR="00726A3B" w:rsidRPr="001F2905" w14:paraId="2B7F607E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6DBE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CF2A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easurement type</w:t>
            </w:r>
          </w:p>
        </w:tc>
      </w:tr>
      <w:tr w:rsidR="00726A3B" w:rsidRPr="001F2905" w14:paraId="54C1FCB0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7A5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6120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easurement value</w:t>
            </w:r>
          </w:p>
        </w:tc>
      </w:tr>
      <w:tr w:rsidR="00726A3B" w:rsidRPr="001F2905" w14:paraId="2394B0C9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D3B7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DCEA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easurement unit</w:t>
            </w:r>
          </w:p>
        </w:tc>
      </w:tr>
      <w:tr w:rsidR="00726A3B" w:rsidRPr="001F2905" w14:paraId="055ACED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D634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51C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ock position</w:t>
            </w:r>
          </w:p>
        </w:tc>
      </w:tr>
      <w:tr w:rsidR="00726A3B" w:rsidRPr="001F2905" w14:paraId="617C04F9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A569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736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ock position 2</w:t>
            </w:r>
          </w:p>
        </w:tc>
      </w:tr>
      <w:tr w:rsidR="00726A3B" w:rsidRPr="001F2905" w14:paraId="7445533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9F45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F99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ock position 3</w:t>
            </w:r>
          </w:p>
        </w:tc>
      </w:tr>
      <w:tr w:rsidR="00726A3B" w:rsidRPr="001F2905" w14:paraId="7A64C717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A59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7895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ock position 4</w:t>
            </w:r>
          </w:p>
        </w:tc>
      </w:tr>
      <w:tr w:rsidR="00726A3B" w:rsidRPr="001F2905" w14:paraId="71B26C5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AAD4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4907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ck position</w:t>
            </w:r>
          </w:p>
        </w:tc>
      </w:tr>
      <w:tr w:rsidR="00726A3B" w:rsidRPr="001F2905" w14:paraId="3736D70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BE97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9778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ck position 2</w:t>
            </w:r>
          </w:p>
        </w:tc>
      </w:tr>
      <w:tr w:rsidR="00726A3B" w:rsidRPr="001F2905" w14:paraId="42A491F9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C18B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CC76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ck position 3</w:t>
            </w:r>
          </w:p>
        </w:tc>
      </w:tr>
      <w:tr w:rsidR="00726A3B" w:rsidRPr="001F2905" w14:paraId="48BA887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E5C2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175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ck position 4</w:t>
            </w:r>
          </w:p>
        </w:tc>
      </w:tr>
      <w:tr w:rsidR="00726A3B" w:rsidRPr="001F2905" w14:paraId="6C0C5B1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475F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Requestor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C5B4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Clinician name</w:t>
            </w:r>
          </w:p>
        </w:tc>
      </w:tr>
      <w:tr w:rsidR="00726A3B" w:rsidRPr="001F2905" w14:paraId="6EFC1003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4CE2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578A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peciality of clinician</w:t>
            </w:r>
          </w:p>
        </w:tc>
      </w:tr>
      <w:tr w:rsidR="00726A3B" w:rsidRPr="001F2905" w14:paraId="393F0F09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3CD9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Report Details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311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ay date</w:t>
            </w:r>
          </w:p>
        </w:tc>
      </w:tr>
      <w:tr w:rsidR="00726A3B" w:rsidRPr="001F2905" w14:paraId="5958B2D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9C85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6266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onth date</w:t>
            </w:r>
          </w:p>
        </w:tc>
      </w:tr>
      <w:tr w:rsidR="00726A3B" w:rsidRPr="001F2905" w14:paraId="1B48D8E8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4032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8054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Year date</w:t>
            </w:r>
          </w:p>
        </w:tc>
      </w:tr>
      <w:tr w:rsidR="00726A3B" w:rsidRPr="001F2905" w14:paraId="3113F5E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ED35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FB8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athologist</w:t>
            </w:r>
          </w:p>
        </w:tc>
      </w:tr>
      <w:tr w:rsidR="00726A3B" w:rsidRPr="001F2905" w14:paraId="002480C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D37E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1F2905">
              <w:rPr>
                <w:rFonts w:ascii="Calibri" w:hAnsi="Calibri"/>
                <w:b/>
                <w:bCs/>
                <w:color w:val="000000"/>
                <w:sz w:val="18"/>
              </w:rPr>
              <w:t>Supplementary report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7F89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Tag</w:t>
            </w:r>
          </w:p>
        </w:tc>
      </w:tr>
      <w:tr w:rsidR="00726A3B" w:rsidRPr="001F2905" w14:paraId="52DDC6AC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8CF1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BEE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Cancer type </w:t>
            </w:r>
          </w:p>
        </w:tc>
      </w:tr>
      <w:tr w:rsidR="00726A3B" w:rsidRPr="001F2905" w14:paraId="7F0720F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9D7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7DB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Cancer type2 </w:t>
            </w:r>
          </w:p>
        </w:tc>
      </w:tr>
      <w:tr w:rsidR="00726A3B" w:rsidRPr="001F2905" w14:paraId="308436B0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242E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D626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BCC class </w:t>
            </w:r>
          </w:p>
        </w:tc>
      </w:tr>
      <w:tr w:rsidR="00726A3B" w:rsidRPr="001F2905" w14:paraId="4EDF508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D155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8A16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BCC class 2 </w:t>
            </w:r>
          </w:p>
        </w:tc>
      </w:tr>
      <w:tr w:rsidR="00726A3B" w:rsidRPr="001F2905" w14:paraId="7FCB6247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F90C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2F6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BCC class 3 </w:t>
            </w:r>
          </w:p>
        </w:tc>
      </w:tr>
      <w:tr w:rsidR="00726A3B" w:rsidRPr="001F2905" w14:paraId="1D110DD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3D6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326C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BCC class 4 </w:t>
            </w:r>
          </w:p>
        </w:tc>
      </w:tr>
      <w:tr w:rsidR="00726A3B" w:rsidRPr="001F2905" w14:paraId="6CEB5E3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91D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1A22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Differentiation </w:t>
            </w:r>
          </w:p>
        </w:tc>
      </w:tr>
      <w:tr w:rsidR="00726A3B" w:rsidRPr="001F2905" w14:paraId="359C281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87D2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4D3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Differentiation 2 </w:t>
            </w:r>
          </w:p>
        </w:tc>
      </w:tr>
      <w:tr w:rsidR="00726A3B" w:rsidRPr="001F2905" w14:paraId="4072436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57F7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6A4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Ulcerated </w:t>
            </w:r>
          </w:p>
        </w:tc>
      </w:tr>
      <w:tr w:rsidR="00726A3B" w:rsidRPr="001F2905" w14:paraId="614844B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0064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E6BA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1F2905">
              <w:rPr>
                <w:rFonts w:ascii="Calibri" w:hAnsi="Calibri"/>
                <w:color w:val="000000"/>
                <w:sz w:val="18"/>
              </w:rPr>
              <w:t>Lymphovascular</w:t>
            </w:r>
            <w:proofErr w:type="spellEnd"/>
            <w:r w:rsidRPr="001F2905">
              <w:rPr>
                <w:rFonts w:ascii="Calibri" w:hAnsi="Calibri"/>
                <w:color w:val="000000"/>
                <w:sz w:val="18"/>
              </w:rPr>
              <w:t xml:space="preserve"> invasion </w:t>
            </w:r>
          </w:p>
        </w:tc>
      </w:tr>
      <w:tr w:rsidR="00726A3B" w:rsidRPr="001F2905" w14:paraId="0530615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DD79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3F40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neural invasion</w:t>
            </w:r>
          </w:p>
        </w:tc>
      </w:tr>
      <w:tr w:rsidR="00726A3B" w:rsidRPr="001F2905" w14:paraId="5C894BF0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9123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C495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Excision completed </w:t>
            </w:r>
          </w:p>
        </w:tc>
      </w:tr>
      <w:tr w:rsidR="00726A3B" w:rsidRPr="001F2905" w14:paraId="0F29C9D5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1EC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F4BD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Re-excision outcome </w:t>
            </w:r>
          </w:p>
        </w:tc>
      </w:tr>
      <w:tr w:rsidR="00726A3B" w:rsidRPr="001F2905" w14:paraId="00DA6C0F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BBAE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F11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Recurrent outcome</w:t>
            </w:r>
          </w:p>
        </w:tc>
      </w:tr>
      <w:tr w:rsidR="00726A3B" w:rsidRPr="001F2905" w14:paraId="2899A277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275B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B8D6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Level of invasion </w:t>
            </w:r>
          </w:p>
        </w:tc>
      </w:tr>
      <w:tr w:rsidR="00726A3B" w:rsidRPr="001F2905" w14:paraId="4006FBE3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75F7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4A31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Clark level </w:t>
            </w:r>
          </w:p>
        </w:tc>
      </w:tr>
      <w:tr w:rsidR="00726A3B" w:rsidRPr="001F2905" w14:paraId="68556D8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153F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ED4D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Stage </w:t>
            </w:r>
          </w:p>
        </w:tc>
      </w:tr>
      <w:tr w:rsidR="00726A3B" w:rsidRPr="001F2905" w14:paraId="27FB424D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A39E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BA7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upplemental peripheral margin</w:t>
            </w:r>
          </w:p>
        </w:tc>
      </w:tr>
      <w:tr w:rsidR="00726A3B" w:rsidRPr="001F2905" w14:paraId="551C1933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453C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F0A8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Supplemental deep margin</w:t>
            </w:r>
          </w:p>
        </w:tc>
      </w:tr>
      <w:tr w:rsidR="00726A3B" w:rsidRPr="001F2905" w14:paraId="1E5975A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8DE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7843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Peripheral clear </w:t>
            </w:r>
          </w:p>
        </w:tc>
      </w:tr>
      <w:tr w:rsidR="00726A3B" w:rsidRPr="001F2905" w14:paraId="39EB56DC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ADA2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0681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Peripheral clear but close </w:t>
            </w:r>
          </w:p>
        </w:tc>
      </w:tr>
      <w:tr w:rsidR="00726A3B" w:rsidRPr="001F2905" w14:paraId="2F4E3B4D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0127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F6B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Peripheral close </w:t>
            </w:r>
          </w:p>
        </w:tc>
      </w:tr>
      <w:tr w:rsidR="00726A3B" w:rsidRPr="001F2905" w14:paraId="2852C9C7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CADE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94F1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ear</w:t>
            </w:r>
          </w:p>
        </w:tc>
      </w:tr>
      <w:tr w:rsidR="00726A3B" w:rsidRPr="001F2905" w14:paraId="4D1F9560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A43F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CD45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ear but close</w:t>
            </w:r>
          </w:p>
        </w:tc>
      </w:tr>
      <w:tr w:rsidR="00726A3B" w:rsidRPr="001F2905" w14:paraId="7712F592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5E63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E5F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se</w:t>
            </w:r>
          </w:p>
        </w:tc>
      </w:tr>
      <w:tr w:rsidR="00726A3B" w:rsidRPr="001F2905" w14:paraId="574C5573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DA00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047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Measurement Type </w:t>
            </w:r>
          </w:p>
        </w:tc>
      </w:tr>
      <w:tr w:rsidR="00726A3B" w:rsidRPr="001F2905" w14:paraId="2BCE0811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0A6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BAE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Measurement Value </w:t>
            </w:r>
          </w:p>
        </w:tc>
      </w:tr>
      <w:tr w:rsidR="00726A3B" w:rsidRPr="001F2905" w14:paraId="3D734C94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3238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511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Measurement Unit </w:t>
            </w:r>
          </w:p>
        </w:tc>
      </w:tr>
      <w:tr w:rsidR="00726A3B" w:rsidRPr="001F2905" w14:paraId="7DAC286A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A675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7E11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ock position</w:t>
            </w:r>
          </w:p>
        </w:tc>
      </w:tr>
      <w:tr w:rsidR="00726A3B" w:rsidRPr="001F2905" w14:paraId="25EFEDB0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6D55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3569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ock position 2</w:t>
            </w:r>
          </w:p>
        </w:tc>
      </w:tr>
      <w:tr w:rsidR="00726A3B" w:rsidRPr="001F2905" w14:paraId="5CD83BF6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4C0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B99C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ock position 3</w:t>
            </w:r>
          </w:p>
        </w:tc>
      </w:tr>
      <w:tr w:rsidR="00726A3B" w:rsidRPr="001F2905" w14:paraId="0C9E43F1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2ABD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7910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eripheral clock position 4</w:t>
            </w:r>
          </w:p>
        </w:tc>
      </w:tr>
      <w:tr w:rsidR="00726A3B" w:rsidRPr="001F2905" w14:paraId="77220E1D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2209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708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ck position</w:t>
            </w:r>
          </w:p>
        </w:tc>
      </w:tr>
      <w:tr w:rsidR="00726A3B" w:rsidRPr="001F2905" w14:paraId="2C0988CF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6B96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5FD7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ck position 2</w:t>
            </w:r>
          </w:p>
        </w:tc>
      </w:tr>
      <w:tr w:rsidR="00726A3B" w:rsidRPr="001F2905" w14:paraId="33E5737B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2E8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2699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ck position 3</w:t>
            </w:r>
          </w:p>
        </w:tc>
      </w:tr>
      <w:tr w:rsidR="00726A3B" w:rsidRPr="001F2905" w14:paraId="185F9ADC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FC7F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3A34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Deep clock position 4</w:t>
            </w:r>
          </w:p>
        </w:tc>
      </w:tr>
      <w:tr w:rsidR="00726A3B" w:rsidRPr="001F2905" w14:paraId="2C0A59D3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A5B7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355F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 xml:space="preserve">Day date </w:t>
            </w:r>
          </w:p>
        </w:tc>
      </w:tr>
      <w:tr w:rsidR="00726A3B" w:rsidRPr="001F2905" w14:paraId="6AA3970C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C51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3AEE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Month date</w:t>
            </w:r>
          </w:p>
        </w:tc>
      </w:tr>
      <w:tr w:rsidR="00726A3B" w:rsidRPr="001F2905" w14:paraId="573D7521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985A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8B3D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Year date</w:t>
            </w:r>
          </w:p>
        </w:tc>
      </w:tr>
      <w:tr w:rsidR="00726A3B" w:rsidRPr="001F2905" w14:paraId="40BBC74F" w14:textId="77777777" w:rsidTr="009632CA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6840" w14:textId="77777777" w:rsidR="00726A3B" w:rsidRPr="001F2905" w:rsidRDefault="00726A3B" w:rsidP="009632CA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435B" w14:textId="77777777" w:rsidR="00726A3B" w:rsidRPr="001F2905" w:rsidRDefault="00726A3B" w:rsidP="009632CA">
            <w:pPr>
              <w:rPr>
                <w:rFonts w:ascii="Calibri" w:hAnsi="Calibri"/>
                <w:color w:val="000000"/>
                <w:sz w:val="18"/>
              </w:rPr>
            </w:pPr>
            <w:r w:rsidRPr="001F2905">
              <w:rPr>
                <w:rFonts w:ascii="Calibri" w:hAnsi="Calibri"/>
                <w:color w:val="000000"/>
                <w:sz w:val="18"/>
              </w:rPr>
              <w:t>Pathologist</w:t>
            </w:r>
          </w:p>
        </w:tc>
      </w:tr>
    </w:tbl>
    <w:p w14:paraId="16FC444C" w14:textId="77777777" w:rsidR="00A853D8" w:rsidRDefault="001F2905"/>
    <w:sectPr w:rsidR="00A853D8" w:rsidSect="00FF570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3B"/>
    <w:rsid w:val="000E6C7F"/>
    <w:rsid w:val="001F2905"/>
    <w:rsid w:val="0055163C"/>
    <w:rsid w:val="00726A3B"/>
    <w:rsid w:val="00816511"/>
    <w:rsid w:val="00FF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09F83"/>
  <w14:defaultImageDpi w14:val="32767"/>
  <w15:chartTrackingRefBased/>
  <w15:docId w15:val="{135AAFB3-2A1F-C543-A8E4-83F176A8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6A3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9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9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li Ali</dc:creator>
  <cp:keywords/>
  <dc:description/>
  <cp:lastModifiedBy>Stephen Ali Ali</cp:lastModifiedBy>
  <cp:revision>2</cp:revision>
  <dcterms:created xsi:type="dcterms:W3CDTF">2022-01-13T15:38:00Z</dcterms:created>
  <dcterms:modified xsi:type="dcterms:W3CDTF">2022-01-13T15:46:00Z</dcterms:modified>
</cp:coreProperties>
</file>